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AB119" w14:textId="3CBC9A34" w:rsidR="00E72106" w:rsidRPr="002F64AC" w:rsidRDefault="00FE63DE">
      <w:pPr>
        <w:rPr>
          <w:rFonts w:ascii="Arial" w:hAnsi="Arial" w:cs="Arial"/>
        </w:rPr>
      </w:pPr>
      <w:r w:rsidRPr="002F64AC">
        <w:rPr>
          <w:rFonts w:ascii="Arial" w:hAnsi="Arial" w:cs="Arial"/>
        </w:rPr>
        <w:t>Supplement</w:t>
      </w:r>
      <w:r w:rsidR="002F64AC" w:rsidRPr="002F64AC">
        <w:rPr>
          <w:rFonts w:ascii="Arial" w:hAnsi="Arial" w:cs="Arial"/>
        </w:rPr>
        <w:t>al data</w:t>
      </w:r>
    </w:p>
    <w:p w14:paraId="730707CD" w14:textId="6FC33151" w:rsidR="004646BB" w:rsidRPr="002F64AC" w:rsidRDefault="004646BB">
      <w:pPr>
        <w:rPr>
          <w:rFonts w:ascii="Arial" w:hAnsi="Arial" w:cs="Arial"/>
        </w:rPr>
      </w:pPr>
    </w:p>
    <w:p w14:paraId="2E47D55B" w14:textId="4A7B2133" w:rsidR="004646BB" w:rsidRPr="002F64AC" w:rsidRDefault="004646BB">
      <w:pPr>
        <w:rPr>
          <w:rFonts w:ascii="Arial" w:hAnsi="Arial" w:cs="Arial"/>
        </w:rPr>
      </w:pPr>
      <w:r w:rsidRPr="002F64AC">
        <w:rPr>
          <w:rFonts w:ascii="Arial" w:hAnsi="Arial" w:cs="Arial"/>
        </w:rPr>
        <w:t>Table S-2. Estimated RNA copies per 100 cm</w:t>
      </w:r>
      <w:r w:rsidRPr="002F64AC">
        <w:rPr>
          <w:rFonts w:ascii="Arial" w:hAnsi="Arial" w:cs="Arial"/>
          <w:vertAlign w:val="superscript"/>
        </w:rPr>
        <w:t>2</w:t>
      </w:r>
      <w:r w:rsidRPr="002F64AC">
        <w:rPr>
          <w:rFonts w:ascii="Arial" w:hAnsi="Arial" w:cs="Arial"/>
        </w:rPr>
        <w:t xml:space="preserve"> </w:t>
      </w:r>
      <w:r w:rsidR="00BE360B" w:rsidRPr="002F64AC">
        <w:rPr>
          <w:rFonts w:ascii="Arial" w:hAnsi="Arial" w:cs="Arial"/>
        </w:rPr>
        <w:t xml:space="preserve">of swabbed surface area </w:t>
      </w:r>
      <w:r w:rsidRPr="002F64AC">
        <w:rPr>
          <w:rFonts w:ascii="Arial" w:hAnsi="Arial" w:cs="Arial"/>
        </w:rPr>
        <w:t>for each positive sample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2155"/>
        <w:gridCol w:w="2610"/>
        <w:gridCol w:w="1980"/>
        <w:gridCol w:w="2880"/>
      </w:tblGrid>
      <w:tr w:rsidR="00C36875" w:rsidRPr="002F64AC" w14:paraId="12D997D7" w14:textId="3310AC6D" w:rsidTr="000E0E20">
        <w:trPr>
          <w:trHeight w:val="50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2F3C" w14:textId="77777777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Surfa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0875" w14:textId="77777777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Patient COVID resul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4D7D" w14:textId="5D8B5A72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Patient AGP</w:t>
            </w:r>
            <w:r w:rsidR="000B613F" w:rsidRPr="002F64AC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atu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9E36" w14:textId="77777777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RNA copies per 100 cm</w:t>
            </w:r>
            <w:r w:rsidRPr="002F64AC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C36875" w:rsidRPr="002F64AC" w14:paraId="4E9F6DB0" w14:textId="01B6DC8A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BE0A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1628B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390E5154" w14:textId="5D7D3825" w:rsidR="00C36875" w:rsidRPr="002F64AC" w:rsidRDefault="0020178A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o </w:t>
            </w:r>
            <w:r w:rsidR="00C36875"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2CD64" w14:textId="62D05B62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77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C36875" w:rsidRPr="002F64AC" w14:paraId="51594FDF" w14:textId="68D9DDA3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CB0F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DB4A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2AB25B62" w14:textId="633987DD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88C9B" w14:textId="6E4EA1E1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9.6</w:t>
            </w:r>
          </w:p>
        </w:tc>
      </w:tr>
      <w:tr w:rsidR="00C36875" w:rsidRPr="002F64AC" w14:paraId="0C68074F" w14:textId="0F834D71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FDC5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Doo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94DA7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77D4C666" w14:textId="4261F4C1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22E1" w14:textId="58EDF3BF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32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36875" w:rsidRPr="002F64AC" w14:paraId="1166B8ED" w14:textId="6B7140C2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12A1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Bedr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756A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55D555EC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2695" w14:textId="3BACD01C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59.0</w:t>
            </w:r>
          </w:p>
        </w:tc>
      </w:tr>
      <w:tr w:rsidR="00C36875" w:rsidRPr="002F64AC" w14:paraId="5F562020" w14:textId="6B8C857A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0456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1F79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3EE442B1" w14:textId="6060E3A6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630E" w14:textId="59BAB7CB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9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C36875" w:rsidRPr="002F64AC" w14:paraId="6943A701" w14:textId="0246975D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6670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57EFF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7355F232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96824" w14:textId="627E5EEE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163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C36875" w:rsidRPr="002F64AC" w14:paraId="06CC0627" w14:textId="7A02A94F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AC4D3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DCF56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36D7D34F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58F7" w14:textId="6BFF0623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7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36875" w:rsidRPr="002F64AC" w14:paraId="700F505F" w14:textId="7D3C5A01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4B526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Equipm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4860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51C34EFC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9F7A8" w14:textId="319B6A39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15.9</w:t>
            </w:r>
          </w:p>
        </w:tc>
      </w:tr>
      <w:tr w:rsidR="00C36875" w:rsidRPr="002F64AC" w14:paraId="22135FAF" w14:textId="6D1F9073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3018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CBA0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2350C132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6F9B" w14:textId="7C8A16C7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71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36875" w:rsidRPr="002F64AC" w14:paraId="2F81F0CA" w14:textId="5B5021CA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A7DC3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77CBB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7008D212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FE8F6" w14:textId="2011D88B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686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C36875" w:rsidRPr="002F64AC" w14:paraId="7A09BA36" w14:textId="5E29D421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F4FAC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Bedr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04E9B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3FF450F9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330EF" w14:textId="4B0803E3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18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36875" w:rsidRPr="002F64AC" w14:paraId="1FC330DD" w14:textId="1484E2A2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95BD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Doo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51B2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6374F1EE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21041" w14:textId="607EBF75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39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C36875" w:rsidRPr="002F64AC" w14:paraId="56774F96" w14:textId="4CF887FA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5758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Bedr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8245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0BAF467E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16CE" w14:textId="465897AF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73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36875" w:rsidRPr="002F64AC" w14:paraId="75BD9EB8" w14:textId="1795FA05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510EC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Bedr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0900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7481019D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7E238" w14:textId="4FBFE3D9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6.4</w:t>
            </w:r>
          </w:p>
        </w:tc>
      </w:tr>
      <w:tr w:rsidR="00C36875" w:rsidRPr="002F64AC" w14:paraId="74BE619D" w14:textId="31F8A493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E352" w14:textId="548B3CEA" w:rsidR="00C36875" w:rsidRPr="002F64AC" w:rsidRDefault="005823B6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rocedure ligh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789C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4D96DEE0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107ED" w14:textId="3ADAAB7B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50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36875" w:rsidRPr="002F64AC" w14:paraId="2FD984DE" w14:textId="4CA5A682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B088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Equipm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2BD7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6106E086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539D" w14:textId="71F15A8F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46.8</w:t>
            </w:r>
          </w:p>
        </w:tc>
      </w:tr>
      <w:tr w:rsidR="00C36875" w:rsidRPr="002F64AC" w14:paraId="38D33C1A" w14:textId="14716737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AF9FC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5215E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383E17C6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CDE3" w14:textId="09A79E03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28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C36875" w:rsidRPr="002F64AC" w14:paraId="1F116640" w14:textId="2DF93624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946E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F16A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3C3944DA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334C3" w14:textId="7E659C26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36.6</w:t>
            </w:r>
          </w:p>
        </w:tc>
      </w:tr>
      <w:tr w:rsidR="00C36875" w:rsidRPr="002F64AC" w14:paraId="2B1420F8" w14:textId="03A54B08" w:rsidTr="008F4BF7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6516" w14:textId="3E10C18E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Bedrail</w:t>
            </w:r>
            <w:r w:rsidR="008F4BF7" w:rsidRPr="002F64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EF3E8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C8F2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CD88F" w14:textId="1B244D73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114.5</w:t>
            </w:r>
          </w:p>
        </w:tc>
      </w:tr>
      <w:tr w:rsidR="00C36875" w:rsidRPr="002F64AC" w14:paraId="7012B3F2" w14:textId="5AE2E1B8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18344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Monito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591E1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57CA5E32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8EF1" w14:textId="5EA6389C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504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36875" w:rsidRPr="002F64AC" w14:paraId="3819D3A4" w14:textId="35826036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4786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95DB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1F33B28D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58359" w14:textId="29D69044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5.0</w:t>
            </w:r>
          </w:p>
        </w:tc>
      </w:tr>
      <w:tr w:rsidR="00C36875" w:rsidRPr="002F64AC" w14:paraId="6BD7655E" w14:textId="6FD49D29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F9BE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lastRenderedPageBreak/>
              <w:t>Doo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CC96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564252CF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B181" w14:textId="27694125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36.1</w:t>
            </w:r>
          </w:p>
        </w:tc>
      </w:tr>
      <w:tr w:rsidR="00C36875" w:rsidRPr="002F64AC" w14:paraId="1600CA3D" w14:textId="2D0B787E" w:rsidTr="00A87BA3">
        <w:trPr>
          <w:trHeight w:val="50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BFB5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F66A3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3DD13390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E592" w14:textId="307B6394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14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36875" w:rsidRPr="002F64AC" w14:paraId="1B252401" w14:textId="05B0C61F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5330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27C9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396A3192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88EE" w14:textId="08A7F518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50.8</w:t>
            </w:r>
          </w:p>
        </w:tc>
      </w:tr>
      <w:tr w:rsidR="00C36875" w:rsidRPr="002F64AC" w14:paraId="3B653C10" w14:textId="36E17972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0DD5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Bedr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8B8D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7174A511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7F54" w14:textId="3B4382E0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12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C36875" w:rsidRPr="002F64AC" w14:paraId="61687A18" w14:textId="3A350A24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E05A9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Bedr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BE1AF" w14:textId="51788C27" w:rsidR="00C36875" w:rsidRPr="002F64AC" w:rsidRDefault="005823B6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553DE6BE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DDA4" w14:textId="2C9AEBA9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538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36875" w:rsidRPr="002F64AC" w14:paraId="3D198734" w14:textId="7636F520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CF34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Bedr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9A143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3D6C30A1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No 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2558E" w14:textId="4E4F6C17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13.5</w:t>
            </w:r>
          </w:p>
        </w:tc>
      </w:tr>
      <w:tr w:rsidR="00C36875" w:rsidRPr="002F64AC" w14:paraId="08CE2DC5" w14:textId="3F8E23A6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4A65E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Monito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F1AC6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74C2E15D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98E7" w14:textId="61DB71C9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147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36875" w:rsidRPr="002F64AC" w14:paraId="2F14C2AB" w14:textId="0388D8FD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97F6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Bedr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89773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7A3703DF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6DD6" w14:textId="75958C95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7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C36875" w:rsidRPr="002F64AC" w14:paraId="3FD194EE" w14:textId="77AD5200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F16A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Equipm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63A70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3F3CA6BD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58884" w14:textId="053F391A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64.8</w:t>
            </w:r>
          </w:p>
        </w:tc>
      </w:tr>
      <w:tr w:rsidR="00C36875" w:rsidRPr="002F64AC" w14:paraId="784B1501" w14:textId="7883D204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3604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Equipm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2333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12A73D03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5BB4" w14:textId="657E4F6B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</w:tr>
      <w:tr w:rsidR="00C36875" w:rsidRPr="002F64AC" w14:paraId="31C1FAD9" w14:textId="10DB3270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1D247" w14:textId="614DE6F6" w:rsidR="00C36875" w:rsidRPr="002F64AC" w:rsidRDefault="005823B6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rocedure ligh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CE500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4E0A30E7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EA27" w14:textId="39B9A5D2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11.9</w:t>
            </w:r>
          </w:p>
        </w:tc>
      </w:tr>
      <w:tr w:rsidR="00C36875" w:rsidRPr="002F64AC" w14:paraId="5F38093C" w14:textId="33BF64B9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189E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Monito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A51AB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757BF917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FDDD2" w14:textId="25DCB3C0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22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36875" w:rsidRPr="002F64AC" w14:paraId="51060890" w14:textId="07C05428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28EE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Bedra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D5AE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7F0735EB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C8409" w14:textId="5A7FDFB3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4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36875" w:rsidRPr="002F64AC" w14:paraId="39DEF7F1" w14:textId="78972D65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35D7E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V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69B2B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1B9B85C8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8163C" w14:textId="2FB76538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22.</w:t>
            </w:r>
            <w:r w:rsidR="00873020" w:rsidRPr="002F64A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36875" w:rsidRPr="002F64AC" w14:paraId="25685D15" w14:textId="7CACF0F9" w:rsidTr="00A87BA3">
        <w:trPr>
          <w:trHeight w:val="5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B131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Monito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C7A12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/>
            <w:noWrap/>
            <w:vAlign w:val="center"/>
            <w:hideMark/>
          </w:tcPr>
          <w:p w14:paraId="6073D323" w14:textId="77777777" w:rsidR="00C36875" w:rsidRPr="002F64AC" w:rsidRDefault="00C36875" w:rsidP="004646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64AC">
              <w:rPr>
                <w:rFonts w:ascii="Arial" w:eastAsia="Times New Roman" w:hAnsi="Arial" w:cs="Arial"/>
                <w:b/>
                <w:bCs/>
                <w:color w:val="000000"/>
              </w:rPr>
              <w:t>AG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D44F" w14:textId="29B2E585" w:rsidR="00C36875" w:rsidRPr="002F64AC" w:rsidRDefault="00C36875" w:rsidP="004646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64AC">
              <w:rPr>
                <w:rFonts w:ascii="Arial" w:eastAsia="Times New Roman" w:hAnsi="Arial" w:cs="Arial"/>
                <w:color w:val="000000"/>
              </w:rPr>
              <w:t>37.2</w:t>
            </w:r>
          </w:p>
        </w:tc>
      </w:tr>
    </w:tbl>
    <w:p w14:paraId="2D6CF15F" w14:textId="2B286381" w:rsidR="004646BB" w:rsidRPr="002F64AC" w:rsidRDefault="000B613F">
      <w:pPr>
        <w:rPr>
          <w:rFonts w:ascii="Arial" w:hAnsi="Arial" w:cs="Arial"/>
        </w:rPr>
      </w:pPr>
      <w:r w:rsidRPr="002F64AC">
        <w:rPr>
          <w:rFonts w:ascii="Arial" w:hAnsi="Arial" w:cs="Arial"/>
        </w:rPr>
        <w:t>* AGP: Aerosol-generating procedure</w:t>
      </w:r>
      <w:r w:rsidR="005823B6" w:rsidRPr="002F64AC">
        <w:rPr>
          <w:rFonts w:ascii="Arial" w:hAnsi="Arial" w:cs="Arial"/>
        </w:rPr>
        <w:t>; **COVID-19-positive by self-report. Not tested at Yale New Haven Hospital</w:t>
      </w:r>
      <w:r w:rsidR="005B4663" w:rsidRPr="002F64AC">
        <w:rPr>
          <w:rFonts w:ascii="Arial" w:hAnsi="Arial" w:cs="Arial"/>
        </w:rPr>
        <w:t xml:space="preserve">. </w:t>
      </w:r>
      <w:r w:rsidR="008F4BF7" w:rsidRPr="002F64AC">
        <w:rPr>
          <w:rFonts w:ascii="Arial" w:hAnsi="Arial" w:cs="Arial"/>
        </w:rPr>
        <w:t>***I</w:t>
      </w:r>
      <w:r w:rsidR="005B4663" w:rsidRPr="002F64AC">
        <w:rPr>
          <w:rFonts w:ascii="Arial" w:hAnsi="Arial" w:cs="Arial"/>
        </w:rPr>
        <w:t>ndicates sample from which viable SARS-CoV-2 virus was recovered.</w:t>
      </w:r>
    </w:p>
    <w:p w14:paraId="40F81ABA" w14:textId="66B1BD4B" w:rsidR="00813E1C" w:rsidRPr="002F64AC" w:rsidRDefault="00813E1C">
      <w:pPr>
        <w:rPr>
          <w:rFonts w:ascii="Arial" w:hAnsi="Arial" w:cs="Arial"/>
          <w:b/>
          <w:bCs/>
        </w:rPr>
      </w:pPr>
    </w:p>
    <w:sectPr w:rsidR="00813E1C" w:rsidRPr="002F6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ACC"/>
    <w:rsid w:val="000105FF"/>
    <w:rsid w:val="000B613F"/>
    <w:rsid w:val="000E0E20"/>
    <w:rsid w:val="00186111"/>
    <w:rsid w:val="001E3EED"/>
    <w:rsid w:val="0020178A"/>
    <w:rsid w:val="00210803"/>
    <w:rsid w:val="0027278A"/>
    <w:rsid w:val="002F64AC"/>
    <w:rsid w:val="003334CB"/>
    <w:rsid w:val="003A27EB"/>
    <w:rsid w:val="0041363B"/>
    <w:rsid w:val="00446216"/>
    <w:rsid w:val="004646BB"/>
    <w:rsid w:val="00465DA2"/>
    <w:rsid w:val="004801E5"/>
    <w:rsid w:val="005823B6"/>
    <w:rsid w:val="005B4663"/>
    <w:rsid w:val="006072E6"/>
    <w:rsid w:val="006A55B4"/>
    <w:rsid w:val="00790DD6"/>
    <w:rsid w:val="007A16BE"/>
    <w:rsid w:val="00813E1C"/>
    <w:rsid w:val="00871E29"/>
    <w:rsid w:val="00873020"/>
    <w:rsid w:val="008D4676"/>
    <w:rsid w:val="008F4BF7"/>
    <w:rsid w:val="00946424"/>
    <w:rsid w:val="00A5370A"/>
    <w:rsid w:val="00A87BA3"/>
    <w:rsid w:val="00AD41CD"/>
    <w:rsid w:val="00B83EE8"/>
    <w:rsid w:val="00BE360B"/>
    <w:rsid w:val="00BF1D69"/>
    <w:rsid w:val="00C0612E"/>
    <w:rsid w:val="00C36875"/>
    <w:rsid w:val="00C42CCC"/>
    <w:rsid w:val="00C55C83"/>
    <w:rsid w:val="00CC2DB6"/>
    <w:rsid w:val="00CF396C"/>
    <w:rsid w:val="00D25A16"/>
    <w:rsid w:val="00D71A54"/>
    <w:rsid w:val="00DC55FD"/>
    <w:rsid w:val="00DC7DDA"/>
    <w:rsid w:val="00E14C6B"/>
    <w:rsid w:val="00E8247E"/>
    <w:rsid w:val="00E91192"/>
    <w:rsid w:val="00EA1623"/>
    <w:rsid w:val="00F86516"/>
    <w:rsid w:val="00F9178B"/>
    <w:rsid w:val="00F94ACC"/>
    <w:rsid w:val="00FE2B38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D7F80"/>
  <w15:chartTrackingRefBased/>
  <w15:docId w15:val="{C3F26E2C-0D3A-4170-BFE5-FBC8D21E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B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B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B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B61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5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66</Characters>
  <Application>Microsoft Office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r, Windy</dc:creator>
  <cp:keywords/>
  <dc:description/>
  <cp:lastModifiedBy>Tanner, Windy</cp:lastModifiedBy>
  <cp:revision>3</cp:revision>
  <dcterms:created xsi:type="dcterms:W3CDTF">2022-12-22T14:43:00Z</dcterms:created>
  <dcterms:modified xsi:type="dcterms:W3CDTF">2022-12-22T14:44:00Z</dcterms:modified>
</cp:coreProperties>
</file>